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1EE7B" w14:textId="77777777" w:rsidR="009F7FE7" w:rsidRDefault="009F7FE7" w:rsidP="009F7FE7">
      <w:pPr>
        <w:rPr>
          <w:lang w:val="en-US"/>
        </w:rPr>
      </w:pPr>
    </w:p>
    <w:tbl>
      <w:tblPr>
        <w:tblpPr w:leftFromText="141" w:rightFromText="141" w:vertAnchor="text" w:horzAnchor="margin" w:tblpXSpec="center" w:tblpY="-804"/>
        <w:tblW w:w="10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45"/>
        <w:gridCol w:w="1505"/>
        <w:gridCol w:w="201"/>
        <w:gridCol w:w="1456"/>
        <w:gridCol w:w="1562"/>
        <w:gridCol w:w="201"/>
        <w:gridCol w:w="1433"/>
        <w:gridCol w:w="1600"/>
      </w:tblGrid>
      <w:tr w:rsidR="009F7FE7" w:rsidRPr="00295C6F" w14:paraId="10375B2C" w14:textId="77777777" w:rsidTr="008D2815">
        <w:trPr>
          <w:trHeight w:val="331"/>
        </w:trPr>
        <w:tc>
          <w:tcPr>
            <w:tcW w:w="10679" w:type="dxa"/>
            <w:gridSpan w:val="9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86A365" w14:textId="6EA5C578" w:rsidR="009F7FE7" w:rsidRPr="00BC7003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Cs w:val="24"/>
                <w:lang w:val="en-US" w:eastAsia="de-DE"/>
              </w:rPr>
            </w:pPr>
            <w:r>
              <w:rPr>
                <w:rFonts w:eastAsia="Calibri" w:cs="Times New Roman"/>
                <w:b/>
                <w:bCs/>
                <w:sz w:val="22"/>
                <w:lang w:val="en-US"/>
              </w:rPr>
              <w:t>Additional file 2</w:t>
            </w:r>
            <w:r w:rsidRPr="002B2416">
              <w:rPr>
                <w:rFonts w:eastAsia="Calibri" w:cs="Times New Roman"/>
                <w:sz w:val="22"/>
                <w:lang w:val="en-US"/>
              </w:rPr>
              <w:t xml:space="preserve"> </w:t>
            </w:r>
            <w:r w:rsidRPr="002B2416">
              <w:rPr>
                <w:rFonts w:eastAsia="Times New Roman" w:cs="Calibri"/>
                <w:color w:val="000000"/>
                <w:sz w:val="22"/>
                <w:lang w:val="en-US" w:eastAsia="de-DE"/>
              </w:rPr>
              <w:t>Means, Standard Deviations, and Effect Sizes by Time (pre-intervention, post-intervention,</w:t>
            </w:r>
            <w:r w:rsidR="005E67F6">
              <w:rPr>
                <w:rFonts w:eastAsia="Times New Roman" w:cs="Calibri"/>
                <w:color w:val="000000"/>
                <w:sz w:val="22"/>
                <w:lang w:val="en-US" w:eastAsia="de-DE"/>
              </w:rPr>
              <w:t xml:space="preserve"> </w:t>
            </w:r>
            <w:r w:rsidRPr="002B2416">
              <w:rPr>
                <w:rFonts w:eastAsia="Times New Roman" w:cs="Calibri"/>
                <w:color w:val="000000"/>
                <w:sz w:val="22"/>
                <w:lang w:val="en-US" w:eastAsia="de-DE"/>
              </w:rPr>
              <w:t>3-month follow-up)</w:t>
            </w:r>
          </w:p>
        </w:tc>
      </w:tr>
      <w:tr w:rsidR="009F7FE7" w:rsidRPr="00360C65" w14:paraId="5EC2B3E2" w14:textId="77777777" w:rsidTr="008D2815">
        <w:trPr>
          <w:trHeight w:val="568"/>
        </w:trPr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155AA" w14:textId="77777777" w:rsidR="009F7FE7" w:rsidRPr="004D4778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4D4778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9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03AD1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Difference:  Pre-Post</w:t>
            </w:r>
          </w:p>
        </w:tc>
        <w:tc>
          <w:tcPr>
            <w:tcW w:w="2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D3884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E22EE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Difference:    Pre-3MFU</w:t>
            </w:r>
          </w:p>
        </w:tc>
        <w:tc>
          <w:tcPr>
            <w:tcW w:w="2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ECB6C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EA23D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Difference: Post-3MFU</w:t>
            </w:r>
          </w:p>
        </w:tc>
      </w:tr>
      <w:tr w:rsidR="009F7FE7" w:rsidRPr="00360C65" w14:paraId="69FDBA9D" w14:textId="77777777" w:rsidTr="008D2815">
        <w:trPr>
          <w:trHeight w:hRule="exact" w:val="20"/>
        </w:trPr>
        <w:tc>
          <w:tcPr>
            <w:tcW w:w="1276" w:type="dxa"/>
            <w:vMerge w:val="restar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BC801" w14:textId="77777777" w:rsidR="009F7FE7" w:rsidRPr="00360C65" w:rsidRDefault="009F7FE7" w:rsidP="008D2815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4C594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50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C71F1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Statistics</w:t>
            </w:r>
          </w:p>
        </w:tc>
        <w:tc>
          <w:tcPr>
            <w:tcW w:w="201" w:type="dxa"/>
            <w:vMerge w:val="restar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C06B6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1A5DFE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562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94A600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Statistics</w:t>
            </w:r>
          </w:p>
        </w:tc>
        <w:tc>
          <w:tcPr>
            <w:tcW w:w="201" w:type="dxa"/>
            <w:vMerge w:val="restar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127D6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5234C6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  <w:t>M (SD)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BF8FD5" w14:textId="77777777" w:rsidR="009F7FE7" w:rsidRPr="00360C65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360C6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Statistics</w:t>
            </w:r>
          </w:p>
        </w:tc>
      </w:tr>
      <w:tr w:rsidR="009F7FE7" w:rsidRPr="00360C65" w14:paraId="4A433C47" w14:textId="77777777" w:rsidTr="008D2815">
        <w:trPr>
          <w:trHeight w:val="476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ED09E1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4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A0C558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BF9B2E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B12839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60FDEE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6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FA6A9A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D8794D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B25344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313ECE" w14:textId="77777777" w:rsidR="009F7FE7" w:rsidRPr="00360C65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</w:tr>
      <w:tr w:rsidR="009F7FE7" w:rsidRPr="00360C65" w14:paraId="254F66CD" w14:textId="77777777" w:rsidTr="008D2815">
        <w:trPr>
          <w:trHeight w:val="292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48A9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2116B5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GSE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3F35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1.35 (5.52)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967E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40 d = -.24</w:t>
            </w:r>
          </w:p>
        </w:tc>
        <w:tc>
          <w:tcPr>
            <w:tcW w:w="2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2920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AA28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1.84 (5.34)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B233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03 d = -.34</w:t>
            </w:r>
          </w:p>
        </w:tc>
        <w:tc>
          <w:tcPr>
            <w:tcW w:w="2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1722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4D92" w14:textId="2C41C734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</w:t>
            </w:r>
            <w:r w:rsidR="00295C6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23 (5.20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092681D4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1 d = -.04</w:t>
            </w:r>
          </w:p>
        </w:tc>
      </w:tr>
      <w:tr w:rsidR="009F7FE7" w:rsidRPr="00360C65" w14:paraId="278E0617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9691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RSE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3F8B" w14:textId="028C1C8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</w:t>
            </w:r>
            <w:r w:rsidR="00295C6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92 (7.4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B5E6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633 d = -.12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22E1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E1EA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2.59 (9.0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8F20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17 d = -.28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6C2F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0B55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1.87 (8.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43A7EC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072 d = -.23</w:t>
            </w:r>
          </w:p>
        </w:tc>
      </w:tr>
      <w:tr w:rsidR="009F7FE7" w:rsidRPr="00360C65" w14:paraId="191D5B98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75DA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CATS-2 Self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E956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60 (8.99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6A7A" w14:textId="2A0AB136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</w:t>
            </w:r>
            <w:r w:rsidR="008A618A"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d = .29</w:t>
            </w:r>
          </w:p>
        </w:tc>
        <w:tc>
          <w:tcPr>
            <w:tcW w:w="2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82D1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641F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.04 (8.8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A4B8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&lt; .001 d = .57</w:t>
            </w:r>
          </w:p>
        </w:tc>
        <w:tc>
          <w:tcPr>
            <w:tcW w:w="2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0E2C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73F7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24 (7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BD99" w14:textId="38A8084C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</w:t>
            </w:r>
            <w:r w:rsidR="008A618A"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34</w:t>
            </w: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d = .28</w:t>
            </w:r>
          </w:p>
        </w:tc>
      </w:tr>
      <w:tr w:rsidR="009F7FE7" w:rsidRPr="00360C65" w14:paraId="46364613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94DD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CATS-2 Care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9012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43 (6.3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B556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156 d = .23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AA4A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B112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46 (6.7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F7B9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08 d = .37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C5B88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5CC1" w14:textId="7283D13B" w:rsidR="009F7FE7" w:rsidRPr="005E67F6" w:rsidRDefault="00295C6F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 w:rsidR="009F7FE7"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68 (6.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24C4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1 d = .10</w:t>
            </w:r>
          </w:p>
        </w:tc>
      </w:tr>
      <w:tr w:rsidR="009F7FE7" w:rsidRPr="00360C65" w14:paraId="22B78598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1CB2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YSR 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B1AE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59 (6.7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31F4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&lt; .001 d = .39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645D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0E0B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.56 (7.93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6FB3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&lt; .001 d = .45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5E63E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A58D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26 (6.3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E192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156 d = .20</w:t>
            </w:r>
          </w:p>
        </w:tc>
      </w:tr>
      <w:tr w:rsidR="009F7FE7" w:rsidRPr="00360C65" w14:paraId="4B0068FD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CCBE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YSR I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7B87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61 (8.21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B01B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04 d = .32</w:t>
            </w:r>
          </w:p>
        </w:tc>
        <w:tc>
          <w:tcPr>
            <w:tcW w:w="2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A8EB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0030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.39 (9.9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E97C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03 d = .34</w:t>
            </w:r>
          </w:p>
        </w:tc>
        <w:tc>
          <w:tcPr>
            <w:tcW w:w="2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0ECA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45EE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19 (7.5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A0B0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364 d = .16</w:t>
            </w:r>
          </w:p>
        </w:tc>
      </w:tr>
      <w:tr w:rsidR="009F7FE7" w:rsidRPr="00360C65" w14:paraId="19DF96B5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7EB6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YSR EX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ECED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23 (6.68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0DA7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185 d = .18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7313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443F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10 (6.6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DC09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07 d = .31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131E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5B8A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02 (6.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7759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315 d = .16</w:t>
            </w:r>
          </w:p>
        </w:tc>
      </w:tr>
      <w:tr w:rsidR="009F7FE7" w:rsidRPr="00360C65" w14:paraId="19AA0474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5D85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BCL 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80E6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.30 (7.2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B944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&lt; .001 d = .45</w:t>
            </w:r>
          </w:p>
        </w:tc>
        <w:tc>
          <w:tcPr>
            <w:tcW w:w="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624B02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5562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.33 (7.9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5948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&lt; .001 d = .4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0056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D3A3" w14:textId="45FEBF3E" w:rsidR="009F7FE7" w:rsidRPr="005E67F6" w:rsidRDefault="00295C6F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 w:rsidR="009F7FE7"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27 (6.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D960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1 d = .04</w:t>
            </w:r>
          </w:p>
        </w:tc>
      </w:tr>
      <w:tr w:rsidR="009F7FE7" w:rsidRPr="00360C65" w14:paraId="0D5CB9D0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A20B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BCL IN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59EA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.16 (7.82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184A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&lt; .001 d = .53</w:t>
            </w:r>
          </w:p>
        </w:tc>
        <w:tc>
          <w:tcPr>
            <w:tcW w:w="2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87DCA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7CFB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.07 (8.31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97C7" w14:textId="639C7D0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p </w:t>
            </w:r>
            <w:r w:rsidR="008A618A"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=</w:t>
            </w: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.001 d = .37</w:t>
            </w:r>
          </w:p>
        </w:tc>
        <w:tc>
          <w:tcPr>
            <w:tcW w:w="2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48B07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6E4D" w14:textId="58FB7C46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</w:t>
            </w:r>
            <w:r w:rsidR="00295C6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60 (6.9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42E3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1 d = -.09</w:t>
            </w:r>
          </w:p>
        </w:tc>
      </w:tr>
      <w:tr w:rsidR="009F7FE7" w:rsidRPr="00360C65" w14:paraId="51CF2B5A" w14:textId="77777777" w:rsidTr="008D2815">
        <w:trPr>
          <w:trHeight w:val="29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0EA5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BCL EX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9E9D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15 (8.5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E299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35 d = .25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1E145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FE2B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2.09 (8.83)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272E4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061 d = .24</w:t>
            </w:r>
          </w:p>
        </w:tc>
        <w:tc>
          <w:tcPr>
            <w:tcW w:w="2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AE624D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1D22" w14:textId="42DB5F99" w:rsidR="009F7FE7" w:rsidRPr="005E67F6" w:rsidRDefault="00295C6F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 w:rsidR="009F7FE7"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06 (7.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703F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1 d = .01</w:t>
            </w:r>
          </w:p>
        </w:tc>
      </w:tr>
      <w:tr w:rsidR="009F7FE7" w:rsidRPr="00360C65" w14:paraId="18235430" w14:textId="77777777" w:rsidTr="008D281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F0F50" w14:textId="77777777" w:rsidR="009F7FE7" w:rsidRPr="00887CB8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887CB8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HQ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-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B2DF5" w14:textId="542F0E3B" w:rsidR="009F7FE7" w:rsidRPr="005E67F6" w:rsidRDefault="00295C6F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</w:t>
            </w:r>
            <w:r w:rsidR="009F7FE7"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.62 (5.09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EC4D4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632 d = .12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31D508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6497B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41 (5.22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DC8A7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p = .025 d = .27</w:t>
            </w:r>
          </w:p>
        </w:tc>
        <w:tc>
          <w:tcPr>
            <w:tcW w:w="2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0787C2" w14:textId="77777777" w:rsidR="009F7FE7" w:rsidRPr="005E67F6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FF630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1.12 (5.0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4920A" w14:textId="77777777" w:rsidR="009F7FE7" w:rsidRPr="005E67F6" w:rsidRDefault="009F7FE7" w:rsidP="008D281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5E67F6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 = .088 d = .22</w:t>
            </w:r>
          </w:p>
        </w:tc>
      </w:tr>
      <w:tr w:rsidR="009F7FE7" w:rsidRPr="00295C6F" w14:paraId="1E389A2F" w14:textId="77777777" w:rsidTr="008D2815">
        <w:trPr>
          <w:trHeight w:val="300"/>
        </w:trPr>
        <w:tc>
          <w:tcPr>
            <w:tcW w:w="1067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8504" w14:textId="77777777" w:rsidR="009F7FE7" w:rsidRPr="005F3D2C" w:rsidRDefault="009F7FE7" w:rsidP="008D2815">
            <w:pPr>
              <w:spacing w:after="0"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5F3D2C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Note.  </w:t>
            </w:r>
            <w:r w:rsidRPr="002700B0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3MFU = 3-month follow-up; </w:t>
            </w:r>
            <w:r w:rsidRPr="002116B5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GS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=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F2562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General Self-Efficacy Scal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sum score)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RSES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=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Rosenberg Self-Esteem Scal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sum score)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CATS-2 Self = Child and Adolescent Trauma Screen (self-repor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 sum score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); CATS-2 Care = Child and Adolescent Trauma Screen (caregiver repor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sum score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); YSR Total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=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Youth Self Report total sco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T-score)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YSR IN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=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Youth Self Report internalizing behavior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T-score)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YSR EX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=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Youth Self Report externalizing behavior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T-score)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CBCL Total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=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Child Behavior Checklist total sco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T-score)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CBCL IN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=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Child Behavior Checklist internalizing behavior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T-score)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; CBCL EXT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=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Child Behavior Checklist externalizing behavior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T-score);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 xml:space="preserve"> PHQ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-9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Patient Health Questionnai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 xml:space="preserve"> (sum score)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; all 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-</w:t>
            </w:r>
            <w:r w:rsidRPr="002615DB">
              <w:rPr>
                <w:rFonts w:eastAsia="Times New Roman" w:cs="Calibri"/>
                <w:color w:val="000000"/>
                <w:sz w:val="20"/>
                <w:szCs w:val="20"/>
                <w:lang w:val="en-US" w:eastAsia="de-DE"/>
              </w:rPr>
              <w:t>values Bonferroni corrected.</w:t>
            </w:r>
            <w:r w:rsidRPr="005F3D2C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 </w:t>
            </w:r>
          </w:p>
        </w:tc>
      </w:tr>
    </w:tbl>
    <w:p w14:paraId="6DAC85EB" w14:textId="77777777" w:rsidR="006B761C" w:rsidRPr="009E2196" w:rsidRDefault="006B761C">
      <w:pPr>
        <w:rPr>
          <w:lang w:val="en-US"/>
        </w:rPr>
      </w:pPr>
    </w:p>
    <w:sectPr w:rsidR="006B761C" w:rsidRPr="009E21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E7"/>
    <w:rsid w:val="00033578"/>
    <w:rsid w:val="00244A45"/>
    <w:rsid w:val="0027748F"/>
    <w:rsid w:val="00295C6F"/>
    <w:rsid w:val="002F2909"/>
    <w:rsid w:val="00440927"/>
    <w:rsid w:val="005405B5"/>
    <w:rsid w:val="005E67F6"/>
    <w:rsid w:val="006643D7"/>
    <w:rsid w:val="006B761C"/>
    <w:rsid w:val="008A618A"/>
    <w:rsid w:val="009B1FD7"/>
    <w:rsid w:val="009E2196"/>
    <w:rsid w:val="009F7FE7"/>
    <w:rsid w:val="00A769ED"/>
    <w:rsid w:val="00EF18DA"/>
    <w:rsid w:val="00FA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656C0"/>
  <w15:chartTrackingRefBased/>
  <w15:docId w15:val="{1CD4149B-8DD9-45D7-B12B-77512BE1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7FE7"/>
    <w:pPr>
      <w:spacing w:line="480" w:lineRule="auto"/>
      <w:jc w:val="both"/>
    </w:pPr>
    <w:rPr>
      <w:rFonts w:ascii="Corbel" w:hAnsi="Corbel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E21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21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2196"/>
    <w:rPr>
      <w:rFonts w:ascii="Corbel" w:hAnsi="Corbel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21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2196"/>
    <w:rPr>
      <w:rFonts w:ascii="Corbel" w:hAnsi="Corbe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äntzsch</dc:creator>
  <cp:keywords/>
  <dc:description/>
  <cp:lastModifiedBy>Steffen Läntzsch</cp:lastModifiedBy>
  <cp:revision>3</cp:revision>
  <dcterms:created xsi:type="dcterms:W3CDTF">2024-10-06T12:03:00Z</dcterms:created>
  <dcterms:modified xsi:type="dcterms:W3CDTF">2024-10-07T15:02:00Z</dcterms:modified>
</cp:coreProperties>
</file>